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B5B" w:rsidRPr="006C7EA5" w:rsidRDefault="00291B5B" w:rsidP="00291B5B">
      <w:pPr>
        <w:spacing w:after="0" w:line="480" w:lineRule="auto"/>
        <w:jc w:val="both"/>
        <w:rPr>
          <w:rFonts w:ascii="Arial" w:hAnsi="Arial"/>
          <w:b/>
          <w:bCs/>
          <w:color w:val="auto"/>
          <w:sz w:val="24"/>
          <w:szCs w:val="24"/>
          <w:lang w:val="en-US"/>
        </w:rPr>
      </w:pPr>
      <w:r>
        <w:rPr>
          <w:rFonts w:ascii="Arial" w:hAnsi="Arial"/>
          <w:b/>
          <w:bCs/>
          <w:color w:val="auto"/>
          <w:sz w:val="24"/>
          <w:szCs w:val="24"/>
          <w:lang w:val="en-US"/>
        </w:rPr>
        <w:t>Supplementary</w:t>
      </w:r>
      <w:r w:rsidRPr="006C7EA5">
        <w:rPr>
          <w:rFonts w:ascii="Arial" w:hAnsi="Arial"/>
          <w:b/>
          <w:bCs/>
          <w:color w:val="auto"/>
          <w:sz w:val="24"/>
          <w:szCs w:val="24"/>
          <w:lang w:val="en-US"/>
        </w:rPr>
        <w:t xml:space="preserve"> </w:t>
      </w:r>
      <w:r>
        <w:rPr>
          <w:rFonts w:ascii="Arial" w:hAnsi="Arial"/>
          <w:b/>
          <w:bCs/>
          <w:color w:val="auto"/>
          <w:sz w:val="24"/>
          <w:szCs w:val="24"/>
          <w:lang w:val="en-US"/>
        </w:rPr>
        <w:t xml:space="preserve">file </w:t>
      </w:r>
      <w:r w:rsidRPr="006C7EA5">
        <w:rPr>
          <w:rFonts w:ascii="Arial" w:hAnsi="Arial"/>
          <w:b/>
          <w:bCs/>
          <w:color w:val="auto"/>
          <w:sz w:val="24"/>
          <w:szCs w:val="24"/>
          <w:lang w:val="en-US"/>
        </w:rPr>
        <w:t>2. Primer Sequ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3685"/>
      </w:tblGrid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ip60 Genotyping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1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GAAGGTTCAAAATTCCAGTAGG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2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CAGAAGATGCACCTTCTGCTG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3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TGCTTCCGCTTCCTGAATGCT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BMAL1 screen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GGAGCACAGCTGCACTTA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AGTCCCAGCTGCACACA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qPCR analysis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Gapdh-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CATGGCCTTCCGTGTTCCT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Gapdh</w:t>
            </w:r>
            <w:proofErr w:type="spellEnd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CCTGCTTCACCACCTTCTTG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Tip60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CCTGGACGGAAGCGGAAA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Tip60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CAATGTCGTGGCTCCGG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18S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GTCCCTGCCCTTTGTACAC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18S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ATCCGAGGGCCTCACTAAA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Actb-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TTGTCCCCCCAACTTGATG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Actb</w:t>
            </w:r>
            <w:proofErr w:type="spellEnd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CTGGCTGCCTCAACACC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36b4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GATGCAGCAGATCCGCA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36b4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TTCTTGCCCATCAGCAC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c-</w:t>
            </w:r>
            <w:proofErr w:type="spellStart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Fos</w:t>
            </w:r>
            <w:proofErr w:type="spellEnd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-</w:t>
            </w:r>
            <w:proofErr w:type="spellStart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TTCCTGGCAATAGCGTGTT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c-</w:t>
            </w:r>
            <w:proofErr w:type="spellStart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Fos</w:t>
            </w:r>
            <w:proofErr w:type="spellEnd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TCAGACCACCTCGACAAT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c-Jun-</w:t>
            </w:r>
            <w:proofErr w:type="spellStart"/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AAGTGACGGACCGTTCTATGA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i/>
                <w:color w:val="auto"/>
                <w:sz w:val="16"/>
                <w:szCs w:val="16"/>
                <w:lang w:val="en-US"/>
              </w:rPr>
              <w:t>c-Jun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GAGGAACGAGGCGTTG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hI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analysis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0.4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CACCCGCATCCGATAG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0.4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CACTTCGGGCCAATG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0.2/Prom-</w:t>
            </w: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CACAAGTTCAGCCCCTCA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0.2/Prom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GCAAGAACCAATCACGTC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TSS-</w:t>
            </w: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AAGCTCCTTTCTTTGCGAG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TSS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CAAGCAGCTGTCTCTTTG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0.2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TCTGCAGAGCAGACTGGTTG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0.2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CGTGCAAACCTCCAGGA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0.8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TGCTCACACGGTGCAGAC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0.8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TGCTCAGGCACATTCCTCA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lastRenderedPageBreak/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2.4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GGGACGCCTGGGTACA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2.4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GGAATGTGCAGCACTGGT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4.4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AAGAACAATGAAGCAGCCAAG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4.4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GCAGCCCGCACAGATA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5.2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GCACCGGAGTAGGCAAG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Dbp</w:t>
            </w:r>
            <w:proofErr w:type="spellEnd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5.2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CCTGGAATGTATGAGCTAGC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-1.5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ACCATGCCCAGCTTAGA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-1.5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ACCTTTGGAAGAGCAGTC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-0.5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GCACCAGAAACCTCTTGT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-0.5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CTTGACGACACTTACCCAAT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TSS-</w:t>
            </w: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GCCGTCGAACTTGTGTT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TSS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CTCCACAACCATTAGGCATT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+0.5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GATTCTGAAAGGGAGGATAAG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+0.5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AGAGCAGTCCTTTGGTAAC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+4.9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CGAGGCCTCAGAGTCCC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+4.9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GCCATCTCTTACACCCCT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+14.3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GGACAGACCACTTCAGC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+14.3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AAGTTCTCAGCCCCATTT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Prom-</w:t>
            </w: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GCATTTGCGTCACTGATTT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Per1 Prom-rec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ATTGGACATCTGACCGGA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2.1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GCTAGTGAGAAGAGGGAACT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2.1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GCTTCATACCTCACACAGACTA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0.5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CAAGCTGGGAGGAGAGA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-0.5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GGTTAGGGTGAAGAAGAGAA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TSS/Prom-</w:t>
            </w:r>
            <w:proofErr w:type="spellStart"/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AGGCACACTCCACCTACATTGTC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TSS/Prom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GGAGCAGGTACCATGTGATTCCA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0.1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CGCTCGGAACTGTGAGTA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0.1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</w:rPr>
              <w:t>GGCATTTGTTCTGCAGCTAA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2.0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CATGCCCTCTTTCAGGATT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2.0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TACCCGGCTATGGTTTCAC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6.8-fw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TCCTTCTCCTTTCCCGTTG</w:t>
            </w:r>
          </w:p>
        </w:tc>
      </w:tr>
      <w:tr w:rsidR="00291B5B" w:rsidRPr="006C7EA5" w:rsidTr="0084367E">
        <w:tc>
          <w:tcPr>
            <w:tcW w:w="2547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172F9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Nr1d1</w:t>
            </w: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 xml:space="preserve"> +6.8-rev</w:t>
            </w:r>
          </w:p>
        </w:tc>
        <w:tc>
          <w:tcPr>
            <w:tcW w:w="3685" w:type="dxa"/>
          </w:tcPr>
          <w:p w:rsidR="00291B5B" w:rsidRPr="006C7EA5" w:rsidRDefault="00291B5B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6C7EA5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CTGAGCTCCTCCTCTGACA</w:t>
            </w:r>
          </w:p>
        </w:tc>
      </w:tr>
      <w:tr w:rsidR="00DC5029" w:rsidRPr="00DC5029" w:rsidTr="0084367E">
        <w:tc>
          <w:tcPr>
            <w:tcW w:w="2547" w:type="dxa"/>
          </w:tcPr>
          <w:p w:rsidR="00DC5029" w:rsidRPr="00172F95" w:rsidRDefault="00DC5029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ontrol-</w:t>
            </w:r>
            <w:proofErr w:type="spellStart"/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fw</w:t>
            </w:r>
            <w:proofErr w:type="spellEnd"/>
          </w:p>
        </w:tc>
        <w:tc>
          <w:tcPr>
            <w:tcW w:w="3685" w:type="dxa"/>
          </w:tcPr>
          <w:p w:rsidR="00DC5029" w:rsidRPr="006C7EA5" w:rsidRDefault="00DC5029" w:rsidP="00DC5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DC502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GCTAGATGCTGCGGAAGAACTGA</w:t>
            </w:r>
          </w:p>
        </w:tc>
      </w:tr>
      <w:tr w:rsidR="00DC5029" w:rsidRPr="00DC5029" w:rsidTr="0084367E">
        <w:tc>
          <w:tcPr>
            <w:tcW w:w="2547" w:type="dxa"/>
          </w:tcPr>
          <w:p w:rsidR="00DC5029" w:rsidRPr="00172F95" w:rsidRDefault="00DC5029" w:rsidP="0084367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Control-rev</w:t>
            </w:r>
          </w:p>
        </w:tc>
        <w:tc>
          <w:tcPr>
            <w:tcW w:w="3685" w:type="dxa"/>
          </w:tcPr>
          <w:p w:rsidR="00DC5029" w:rsidRPr="006C7EA5" w:rsidRDefault="00DC5029" w:rsidP="00DC50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DC5029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TCTCTATGCTCCCAGCCAAGGTAT</w:t>
            </w:r>
          </w:p>
        </w:tc>
      </w:tr>
    </w:tbl>
    <w:p w:rsidR="00291B5B" w:rsidRPr="006C7EA5" w:rsidRDefault="00291B5B" w:rsidP="00291B5B">
      <w:pPr>
        <w:spacing w:after="0" w:line="480" w:lineRule="auto"/>
        <w:rPr>
          <w:rFonts w:ascii="Arial" w:hAnsi="Arial"/>
          <w:b/>
          <w:bCs/>
          <w:color w:val="auto"/>
          <w:sz w:val="24"/>
          <w:szCs w:val="24"/>
          <w:lang w:val="en-US"/>
        </w:rPr>
      </w:pPr>
      <w:bookmarkStart w:id="0" w:name="_GoBack"/>
      <w:bookmarkEnd w:id="0"/>
    </w:p>
    <w:p w:rsidR="001458E2" w:rsidRPr="00DC5029" w:rsidRDefault="00DC5029">
      <w:pPr>
        <w:rPr>
          <w:lang w:val="en-US"/>
        </w:rPr>
      </w:pPr>
    </w:p>
    <w:sectPr w:rsidR="001458E2" w:rsidRPr="00DC502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B5B"/>
    <w:rsid w:val="00291B5B"/>
    <w:rsid w:val="00531D4E"/>
    <w:rsid w:val="00BE73EE"/>
    <w:rsid w:val="00DC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1D0EB1-9827-45D0-AFA8-61DA22F3B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1B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1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2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au, Nikolai</dc:creator>
  <cp:keywords/>
  <dc:description/>
  <cp:lastModifiedBy>Petkau, Nikolai</cp:lastModifiedBy>
  <cp:revision>2</cp:revision>
  <dcterms:created xsi:type="dcterms:W3CDTF">2019-07-08T11:49:00Z</dcterms:created>
  <dcterms:modified xsi:type="dcterms:W3CDTF">2019-07-08T11:49:00Z</dcterms:modified>
</cp:coreProperties>
</file>